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1550"/>
        <w:gridCol w:w="1695"/>
        <w:gridCol w:w="1651"/>
        <w:gridCol w:w="1828"/>
        <w:gridCol w:w="1816"/>
      </w:tblGrid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66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A Compl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66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GA Compl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66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IK Compl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66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66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uman Homolog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cn5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cn5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cn5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N5</w:t>
            </w:r>
            <w:r w:rsidR="00F717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AF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da2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da2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da2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C6489D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9027CC"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2B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gg1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gg1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gg1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A97369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9027CC"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3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gf29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gf29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gf29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006600"/>
              <w:bottom w:val="single" w:sz="12" w:space="0" w:color="006600"/>
              <w:right w:val="single" w:sz="12" w:space="0" w:color="006600"/>
            </w:tcBorders>
            <w:shd w:val="clear" w:color="auto" w:fill="auto"/>
            <w:noWrap/>
            <w:vAlign w:val="bottom"/>
            <w:hideMark/>
          </w:tcPr>
          <w:p w:rsidR="009027CC" w:rsidRPr="009027CC" w:rsidRDefault="00F91EA9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01</w:t>
            </w:r>
          </w:p>
        </w:tc>
      </w:tr>
      <w:tr w:rsidR="003D6546" w:rsidRPr="009027CC" w:rsidTr="003D6546">
        <w:trPr>
          <w:trHeight w:val="20"/>
        </w:trPr>
        <w:tc>
          <w:tcPr>
            <w:tcW w:w="0" w:type="auto"/>
            <w:tcBorders>
              <w:top w:val="single" w:sz="12" w:space="0" w:color="006600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6600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Sgf11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Sgf11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7L3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gf73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gf73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7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Ubp8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Ubp8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660066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22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1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1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Y2</w:t>
            </w:r>
          </w:p>
        </w:tc>
      </w:tr>
      <w:tr w:rsidR="003D6546" w:rsidRPr="009027CC" w:rsidTr="003D6546">
        <w:trPr>
          <w:trHeight w:val="20"/>
        </w:trPr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0066"/>
              <w:left w:val="single" w:sz="12" w:space="0" w:color="660066"/>
              <w:bottom w:val="single" w:sz="12" w:space="0" w:color="FF3300"/>
              <w:right w:val="single" w:sz="12" w:space="0" w:color="660066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3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3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F5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9F5E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T3H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7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7 (truncated)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hideMark/>
          </w:tcPr>
          <w:p w:rsidR="009027CC" w:rsidRPr="009027CC" w:rsidRDefault="00E00CA3" w:rsidP="00C130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T7L 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8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20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pt20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2E5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2E5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T20H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Hfi1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Hfi1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E00CA3" w:rsidP="00C130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DA1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1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1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FF330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RAP</w:t>
            </w:r>
          </w:p>
        </w:tc>
      </w:tr>
      <w:tr w:rsidR="003D6546" w:rsidRPr="009027CC" w:rsidTr="003D6546">
        <w:trPr>
          <w:trHeight w:val="20"/>
        </w:trPr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00206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00206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00206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00206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3300"/>
              <w:left w:val="single" w:sz="12" w:space="0" w:color="FF3300"/>
              <w:bottom w:val="single" w:sz="12" w:space="0" w:color="002060"/>
              <w:right w:val="single" w:sz="12" w:space="0" w:color="FF330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5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5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5L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6L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9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0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0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0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2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2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206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2</w:t>
            </w:r>
          </w:p>
        </w:tc>
      </w:tr>
      <w:tr w:rsidR="003D6546" w:rsidRPr="009027CC" w:rsidTr="003D6546">
        <w:trPr>
          <w:trHeight w:val="20"/>
        </w:trPr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000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000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000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000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2060"/>
              <w:left w:val="single" w:sz="12" w:space="0" w:color="002060"/>
              <w:bottom w:val="single" w:sz="12" w:space="0" w:color="000000"/>
              <w:right w:val="single" w:sz="12" w:space="0" w:color="002060"/>
            </w:tcBorders>
            <w:shd w:val="clear" w:color="FFFFCC" w:fill="FFFFFF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Chd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Chd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FFFFCC" w:fill="FFFFFF"/>
            <w:noWrap/>
            <w:vAlign w:val="bottom"/>
            <w:hideMark/>
          </w:tcPr>
          <w:p w:rsidR="009027CC" w:rsidRPr="009027CC" w:rsidRDefault="00946443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D1, CHD2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Rtg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D6546" w:rsidRPr="009027CC" w:rsidTr="003D6546">
        <w:trPr>
          <w:trHeight w:val="2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FF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FF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FF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FF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FF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D6546" w:rsidRPr="009027CC" w:rsidRDefault="003D6546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Ahc1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027CC" w:rsidRPr="009027CC" w:rsidTr="003D6546">
        <w:trPr>
          <w:trHeight w:val="255"/>
        </w:trPr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Ahc2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:rsidR="009027CC" w:rsidRPr="009027CC" w:rsidRDefault="009027CC" w:rsidP="009027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27C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AA3221" w:rsidRPr="00DE5FA4" w:rsidRDefault="00AA3221">
      <w:pPr>
        <w:rPr>
          <w:rFonts w:ascii="Arial" w:hAnsi="Arial" w:cs="Arial"/>
        </w:rPr>
      </w:pPr>
    </w:p>
    <w:sectPr w:rsidR="00AA3221" w:rsidRPr="00DE5FA4" w:rsidSect="00094D3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D68"/>
    <w:rsid w:val="00015F8F"/>
    <w:rsid w:val="000368AB"/>
    <w:rsid w:val="0004135A"/>
    <w:rsid w:val="00046E63"/>
    <w:rsid w:val="00055123"/>
    <w:rsid w:val="000704D2"/>
    <w:rsid w:val="00094D3F"/>
    <w:rsid w:val="00097ECA"/>
    <w:rsid w:val="000C2607"/>
    <w:rsid w:val="000D7267"/>
    <w:rsid w:val="000F170E"/>
    <w:rsid w:val="001314AF"/>
    <w:rsid w:val="00142D63"/>
    <w:rsid w:val="00172D38"/>
    <w:rsid w:val="00181D68"/>
    <w:rsid w:val="001A2B9E"/>
    <w:rsid w:val="001D5CA4"/>
    <w:rsid w:val="001D6531"/>
    <w:rsid w:val="002231E7"/>
    <w:rsid w:val="002501B0"/>
    <w:rsid w:val="00280DC1"/>
    <w:rsid w:val="0029112D"/>
    <w:rsid w:val="002E5A88"/>
    <w:rsid w:val="002E7755"/>
    <w:rsid w:val="00354B71"/>
    <w:rsid w:val="00382ED6"/>
    <w:rsid w:val="00394B25"/>
    <w:rsid w:val="003B520D"/>
    <w:rsid w:val="003D6546"/>
    <w:rsid w:val="004049B8"/>
    <w:rsid w:val="004320B8"/>
    <w:rsid w:val="004331A7"/>
    <w:rsid w:val="00473125"/>
    <w:rsid w:val="004B6891"/>
    <w:rsid w:val="004B7DF6"/>
    <w:rsid w:val="004C2276"/>
    <w:rsid w:val="004C7FF6"/>
    <w:rsid w:val="004E12EE"/>
    <w:rsid w:val="005219D8"/>
    <w:rsid w:val="00524FD4"/>
    <w:rsid w:val="00585983"/>
    <w:rsid w:val="0059085F"/>
    <w:rsid w:val="005A3564"/>
    <w:rsid w:val="005A3B01"/>
    <w:rsid w:val="005B40FA"/>
    <w:rsid w:val="005B505B"/>
    <w:rsid w:val="005D5C32"/>
    <w:rsid w:val="005F14A6"/>
    <w:rsid w:val="005F4109"/>
    <w:rsid w:val="00623A63"/>
    <w:rsid w:val="0064104A"/>
    <w:rsid w:val="00655080"/>
    <w:rsid w:val="00664D54"/>
    <w:rsid w:val="00692102"/>
    <w:rsid w:val="006A0A30"/>
    <w:rsid w:val="006A5C87"/>
    <w:rsid w:val="006E3481"/>
    <w:rsid w:val="00701F17"/>
    <w:rsid w:val="00756304"/>
    <w:rsid w:val="007B6341"/>
    <w:rsid w:val="007D0A10"/>
    <w:rsid w:val="00821568"/>
    <w:rsid w:val="0083247E"/>
    <w:rsid w:val="00834BBD"/>
    <w:rsid w:val="00835113"/>
    <w:rsid w:val="00865DD4"/>
    <w:rsid w:val="00880BDE"/>
    <w:rsid w:val="008F77FC"/>
    <w:rsid w:val="009027CC"/>
    <w:rsid w:val="00910606"/>
    <w:rsid w:val="00933120"/>
    <w:rsid w:val="00943356"/>
    <w:rsid w:val="00946443"/>
    <w:rsid w:val="009B6591"/>
    <w:rsid w:val="009E09B9"/>
    <w:rsid w:val="009F5E35"/>
    <w:rsid w:val="00A348D5"/>
    <w:rsid w:val="00A365E2"/>
    <w:rsid w:val="00A72BD2"/>
    <w:rsid w:val="00A94809"/>
    <w:rsid w:val="00A97369"/>
    <w:rsid w:val="00A97CF2"/>
    <w:rsid w:val="00AA3221"/>
    <w:rsid w:val="00AB71C0"/>
    <w:rsid w:val="00AC33B8"/>
    <w:rsid w:val="00AD7CF3"/>
    <w:rsid w:val="00B27BC8"/>
    <w:rsid w:val="00B31861"/>
    <w:rsid w:val="00B33CBC"/>
    <w:rsid w:val="00B36E3D"/>
    <w:rsid w:val="00B71B27"/>
    <w:rsid w:val="00B93DB3"/>
    <w:rsid w:val="00BA00D8"/>
    <w:rsid w:val="00BB2756"/>
    <w:rsid w:val="00BB4CE3"/>
    <w:rsid w:val="00BC1B84"/>
    <w:rsid w:val="00BC5B28"/>
    <w:rsid w:val="00BD748B"/>
    <w:rsid w:val="00BF6216"/>
    <w:rsid w:val="00C1302F"/>
    <w:rsid w:val="00C50F94"/>
    <w:rsid w:val="00C6489D"/>
    <w:rsid w:val="00C72507"/>
    <w:rsid w:val="00D01451"/>
    <w:rsid w:val="00D06594"/>
    <w:rsid w:val="00D3327E"/>
    <w:rsid w:val="00D34C23"/>
    <w:rsid w:val="00D5765C"/>
    <w:rsid w:val="00D65D34"/>
    <w:rsid w:val="00D95EE4"/>
    <w:rsid w:val="00DC03A7"/>
    <w:rsid w:val="00DD1D2B"/>
    <w:rsid w:val="00DE463A"/>
    <w:rsid w:val="00DE5FA4"/>
    <w:rsid w:val="00E00CA3"/>
    <w:rsid w:val="00E018DC"/>
    <w:rsid w:val="00E763F3"/>
    <w:rsid w:val="00EB73C0"/>
    <w:rsid w:val="00EE41BD"/>
    <w:rsid w:val="00EF167D"/>
    <w:rsid w:val="00EF2A60"/>
    <w:rsid w:val="00EF6FEE"/>
    <w:rsid w:val="00F356B2"/>
    <w:rsid w:val="00F40A0A"/>
    <w:rsid w:val="00F40A29"/>
    <w:rsid w:val="00F7178B"/>
    <w:rsid w:val="00F91EA9"/>
    <w:rsid w:val="00FB062A"/>
    <w:rsid w:val="00FF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D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1D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34C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D5C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</dc:creator>
  <cp:keywords/>
  <dc:description/>
  <cp:lastModifiedBy>Haus</cp:lastModifiedBy>
  <cp:revision>19</cp:revision>
  <dcterms:created xsi:type="dcterms:W3CDTF">2013-12-19T20:02:00Z</dcterms:created>
  <dcterms:modified xsi:type="dcterms:W3CDTF">2014-01-24T17:08:00Z</dcterms:modified>
</cp:coreProperties>
</file>